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8E918" w14:textId="44ADEFB2" w:rsidR="006B1D20" w:rsidRPr="00AF4B04" w:rsidRDefault="006B1D20" w:rsidP="006B1D20">
      <w:pPr>
        <w:shd w:val="clear" w:color="auto" w:fill="FFFFFF"/>
        <w:rPr>
          <w:b/>
          <w:bCs/>
          <w:lang w:val="fr-CA"/>
        </w:rPr>
      </w:pPr>
      <w:r w:rsidRPr="00AF4B04">
        <w:rPr>
          <w:b/>
          <w:bCs/>
          <w:lang w:val="fr-CA"/>
        </w:rPr>
        <w:t>Supporting Information</w:t>
      </w:r>
      <w:r w:rsidR="00043566">
        <w:rPr>
          <w:b/>
          <w:bCs/>
          <w:lang w:val="fr-CA"/>
        </w:rPr>
        <w:t xml:space="preserve"> Table</w:t>
      </w:r>
      <w:r w:rsidR="00505F11">
        <w:rPr>
          <w:b/>
          <w:bCs/>
          <w:lang w:val="fr-CA"/>
        </w:rPr>
        <w:t>s</w:t>
      </w:r>
      <w:r w:rsidRPr="00AF4B04">
        <w:rPr>
          <w:b/>
          <w:bCs/>
          <w:lang w:val="fr-CA"/>
        </w:rPr>
        <w:t xml:space="preserve"> </w:t>
      </w:r>
      <w:r w:rsidR="00605F15" w:rsidRPr="00AF4B04">
        <w:rPr>
          <w:b/>
          <w:bCs/>
          <w:lang w:val="fr-CA"/>
        </w:rPr>
        <w:t>(Jacques et al.)</w:t>
      </w:r>
    </w:p>
    <w:p w14:paraId="0F08308E" w14:textId="77777777" w:rsidR="006B1D20" w:rsidRPr="00AF4B04" w:rsidRDefault="006B1D20" w:rsidP="006B1D20">
      <w:pPr>
        <w:shd w:val="clear" w:color="auto" w:fill="FFFFFF"/>
        <w:rPr>
          <w:rFonts w:eastAsia="Times New Roman"/>
          <w:lang w:val="fr-CA" w:eastAsia="en-US"/>
        </w:rPr>
      </w:pPr>
    </w:p>
    <w:p w14:paraId="09F55140" w14:textId="0E6D6D4C" w:rsidR="0051033C" w:rsidRPr="00AF4B04" w:rsidRDefault="00BF7BB8" w:rsidP="0051033C">
      <w:pPr>
        <w:rPr>
          <w:b/>
          <w:lang w:val="en-US"/>
        </w:rPr>
      </w:pPr>
      <w:r w:rsidRPr="00AF4B04">
        <w:rPr>
          <w:b/>
          <w:lang w:val="en-CA"/>
        </w:rPr>
        <w:t xml:space="preserve">What interests young autistic children? </w:t>
      </w:r>
      <w:r w:rsidRPr="00AF4B04">
        <w:rPr>
          <w:b/>
          <w:lang w:val="en-US"/>
        </w:rPr>
        <w:t>An exploratory study of object exploration and repetitive behavior</w:t>
      </w:r>
    </w:p>
    <w:p w14:paraId="688BAEBB" w14:textId="49D06E7B" w:rsidR="003C7DBB" w:rsidRPr="00AF4B04" w:rsidRDefault="003C7DBB" w:rsidP="00860271">
      <w:pPr>
        <w:rPr>
          <w:lang w:val="en-CA"/>
        </w:rPr>
      </w:pPr>
    </w:p>
    <w:p w14:paraId="3AA32A98" w14:textId="263BD7E8" w:rsidR="0051033C" w:rsidRPr="00AF4B04" w:rsidRDefault="001259D1" w:rsidP="0051033C">
      <w:pPr>
        <w:rPr>
          <w:bCs/>
          <w:lang w:val="en-CA"/>
        </w:rPr>
      </w:pPr>
      <w:r w:rsidRPr="00AF4B04">
        <w:rPr>
          <w:lang w:val="en-CA"/>
        </w:rPr>
        <w:t xml:space="preserve">S6 </w:t>
      </w:r>
      <w:r w:rsidR="003C7DBB" w:rsidRPr="00AF4B04">
        <w:rPr>
          <w:lang w:val="en-CA"/>
        </w:rPr>
        <w:t>Tabl</w:t>
      </w:r>
      <w:r w:rsidRPr="00AF4B04">
        <w:rPr>
          <w:lang w:val="en-CA"/>
        </w:rPr>
        <w:t>e.</w:t>
      </w:r>
      <w:r w:rsidR="0051033C" w:rsidRPr="00AF4B04">
        <w:rPr>
          <w:lang w:val="en-CA"/>
        </w:rPr>
        <w:t xml:space="preserve"> </w:t>
      </w:r>
      <w:r w:rsidR="0051033C" w:rsidRPr="00AF4B04">
        <w:rPr>
          <w:lang w:val="en-US"/>
        </w:rPr>
        <w:t>Correlations between object explorations and repetitive behaviors (frequency and duration), full sample</w:t>
      </w:r>
    </w:p>
    <w:p w14:paraId="20A5DE44" w14:textId="77777777" w:rsidR="0051033C" w:rsidRPr="00AF4B04" w:rsidRDefault="0051033C" w:rsidP="0051033C">
      <w:pPr>
        <w:rPr>
          <w:bCs/>
          <w:lang w:val="en-CA"/>
        </w:rPr>
      </w:pPr>
    </w:p>
    <w:p w14:paraId="38D5C4E3" w14:textId="359CE915" w:rsidR="0051033C" w:rsidRPr="00AF4B04" w:rsidRDefault="0051033C" w:rsidP="0051033C">
      <w:r w:rsidRPr="00AF4B04">
        <w:rPr>
          <w:bCs/>
          <w:lang w:val="en-CA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8"/>
        <w:gridCol w:w="1226"/>
        <w:gridCol w:w="1695"/>
        <w:gridCol w:w="1652"/>
        <w:gridCol w:w="1607"/>
      </w:tblGrid>
      <w:tr w:rsidR="0051033C" w:rsidRPr="00860271" w14:paraId="1E16C694" w14:textId="77777777" w:rsidTr="00043566">
        <w:trPr>
          <w:trHeight w:val="326"/>
        </w:trPr>
        <w:tc>
          <w:tcPr>
            <w:tcW w:w="8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1573" w14:textId="37A2A30A" w:rsidR="00043566" w:rsidRPr="00043566" w:rsidRDefault="006814EB" w:rsidP="000325FB">
            <w:pPr>
              <w:rPr>
                <w:b/>
                <w:lang w:val="en-US"/>
              </w:rPr>
            </w:pPr>
            <w:r w:rsidRPr="00AF4B04">
              <w:rPr>
                <w:b/>
                <w:lang w:val="en-US"/>
              </w:rPr>
              <w:lastRenderedPageBreak/>
              <w:t>S</w:t>
            </w:r>
            <w:r w:rsidR="003700FA" w:rsidRPr="00AF4B04">
              <w:rPr>
                <w:b/>
                <w:lang w:val="en-US"/>
              </w:rPr>
              <w:t>upplemental</w:t>
            </w:r>
            <w:r w:rsidRPr="00AF4B04">
              <w:rPr>
                <w:b/>
                <w:lang w:val="en-US"/>
              </w:rPr>
              <w:t xml:space="preserve"> </w:t>
            </w:r>
            <w:r w:rsidR="003700FA" w:rsidRPr="00AF4B04">
              <w:rPr>
                <w:b/>
                <w:lang w:val="en-US"/>
              </w:rPr>
              <w:t>t</w:t>
            </w:r>
            <w:r w:rsidR="00112989" w:rsidRPr="00AF4B04">
              <w:rPr>
                <w:b/>
                <w:lang w:val="en-US"/>
              </w:rPr>
              <w:t>able</w:t>
            </w:r>
            <w:r w:rsidR="003700FA" w:rsidRPr="00AF4B04">
              <w:rPr>
                <w:b/>
                <w:lang w:val="en-US"/>
              </w:rPr>
              <w:t xml:space="preserve"> 6</w:t>
            </w:r>
            <w:r w:rsidR="0051033C" w:rsidRPr="00AF4B04">
              <w:rPr>
                <w:b/>
                <w:lang w:val="en-US"/>
              </w:rPr>
              <w:t>. Correlations between object explorations and repetitive behaviors (frequency and duration), full sample</w:t>
            </w:r>
          </w:p>
        </w:tc>
      </w:tr>
      <w:tr w:rsidR="0051033C" w:rsidRPr="00AF4B04" w14:paraId="475DBEFB" w14:textId="77777777" w:rsidTr="00043566">
        <w:trPr>
          <w:trHeight w:val="326"/>
        </w:trPr>
        <w:tc>
          <w:tcPr>
            <w:tcW w:w="2368" w:type="dxa"/>
            <w:tcBorders>
              <w:top w:val="single" w:sz="4" w:space="0" w:color="auto"/>
            </w:tcBorders>
            <w:shd w:val="clear" w:color="auto" w:fill="auto"/>
          </w:tcPr>
          <w:p w14:paraId="6ACCE186" w14:textId="1980424E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Play Period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</w:tcPr>
          <w:p w14:paraId="50F4AFA4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Grou</w:t>
            </w:r>
            <w:bookmarkStart w:id="0" w:name="_GoBack"/>
            <w:bookmarkEnd w:id="0"/>
            <w:r w:rsidRPr="00AF4B04">
              <w:rPr>
                <w:b/>
              </w:rPr>
              <w:t>p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</w:tcPr>
          <w:p w14:paraId="5602F806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Variable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</w:tcPr>
          <w:p w14:paraId="4AF1E907" w14:textId="77777777" w:rsidR="0051033C" w:rsidRPr="00215485" w:rsidRDefault="0051033C" w:rsidP="000325FB">
            <w:pPr>
              <w:jc w:val="center"/>
              <w:rPr>
                <w:b/>
              </w:rPr>
            </w:pPr>
            <w:r w:rsidRPr="00215485">
              <w:rPr>
                <w:b/>
              </w:rPr>
              <w:t>r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14:paraId="3D858C22" w14:textId="77777777" w:rsidR="0051033C" w:rsidRPr="00215485" w:rsidRDefault="0051033C" w:rsidP="000325FB">
            <w:pPr>
              <w:jc w:val="center"/>
              <w:rPr>
                <w:b/>
              </w:rPr>
            </w:pPr>
            <w:r w:rsidRPr="00215485">
              <w:rPr>
                <w:b/>
              </w:rPr>
              <w:t>p</w:t>
            </w:r>
          </w:p>
        </w:tc>
      </w:tr>
      <w:tr w:rsidR="0051033C" w:rsidRPr="00AF4B04" w14:paraId="6263A5F8" w14:textId="77777777" w:rsidTr="000325FB">
        <w:trPr>
          <w:trHeight w:val="127"/>
        </w:trPr>
        <w:tc>
          <w:tcPr>
            <w:tcW w:w="2368" w:type="dxa"/>
            <w:vMerge w:val="restart"/>
            <w:shd w:val="clear" w:color="auto" w:fill="auto"/>
          </w:tcPr>
          <w:p w14:paraId="727479B9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Free play 1</w:t>
            </w:r>
          </w:p>
        </w:tc>
        <w:tc>
          <w:tcPr>
            <w:tcW w:w="1226" w:type="dxa"/>
            <w:vMerge w:val="restart"/>
            <w:shd w:val="clear" w:color="auto" w:fill="auto"/>
          </w:tcPr>
          <w:p w14:paraId="796EA68A" w14:textId="77777777" w:rsidR="0051033C" w:rsidRPr="00AF4B04" w:rsidRDefault="0051033C" w:rsidP="000325FB">
            <w:r w:rsidRPr="00AF4B04">
              <w:t>autistic</w:t>
            </w:r>
          </w:p>
        </w:tc>
        <w:tc>
          <w:tcPr>
            <w:tcW w:w="1695" w:type="dxa"/>
            <w:shd w:val="clear" w:color="auto" w:fill="auto"/>
          </w:tcPr>
          <w:p w14:paraId="24F7F18C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56FA539C" w14:textId="40D42A0B" w:rsidR="0051033C" w:rsidRPr="00AF4B04" w:rsidRDefault="0051033C" w:rsidP="000325FB">
            <w:pPr>
              <w:jc w:val="center"/>
            </w:pPr>
            <w:r w:rsidRPr="00AF4B04">
              <w:t>.56</w:t>
            </w:r>
            <w:r w:rsidR="00D247BC" w:rsidRPr="00AF4B04">
              <w:t>4</w:t>
            </w:r>
          </w:p>
        </w:tc>
        <w:tc>
          <w:tcPr>
            <w:tcW w:w="1607" w:type="dxa"/>
            <w:shd w:val="clear" w:color="auto" w:fill="auto"/>
          </w:tcPr>
          <w:p w14:paraId="5C667A03" w14:textId="162375E8" w:rsidR="0051033C" w:rsidRPr="00AF4B04" w:rsidRDefault="00D247BC" w:rsidP="000325FB">
            <w:pPr>
              <w:jc w:val="center"/>
            </w:pPr>
            <w:r w:rsidRPr="00AF4B04">
              <w:t>.000</w:t>
            </w:r>
          </w:p>
        </w:tc>
      </w:tr>
      <w:tr w:rsidR="0051033C" w:rsidRPr="00AF4B04" w14:paraId="23F65BE1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23E315FA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59CEED76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7278B94E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1C69E5B1" w14:textId="548F7BEA" w:rsidR="0051033C" w:rsidRPr="00AF4B04" w:rsidRDefault="00D247BC" w:rsidP="000325FB">
            <w:pPr>
              <w:jc w:val="center"/>
            </w:pPr>
            <w:r w:rsidRPr="00AF4B04">
              <w:t>.056</w:t>
            </w:r>
          </w:p>
        </w:tc>
        <w:tc>
          <w:tcPr>
            <w:tcW w:w="1607" w:type="dxa"/>
            <w:shd w:val="clear" w:color="auto" w:fill="auto"/>
          </w:tcPr>
          <w:p w14:paraId="259D709F" w14:textId="610D60DD" w:rsidR="0051033C" w:rsidRPr="00AF4B04" w:rsidRDefault="0051033C" w:rsidP="000325FB">
            <w:pPr>
              <w:jc w:val="center"/>
            </w:pPr>
            <w:r w:rsidRPr="00AF4B04">
              <w:t>.70</w:t>
            </w:r>
            <w:r w:rsidR="00D247BC" w:rsidRPr="00AF4B04">
              <w:t>4</w:t>
            </w:r>
          </w:p>
        </w:tc>
      </w:tr>
      <w:tr w:rsidR="0051033C" w:rsidRPr="00AF4B04" w14:paraId="251408CF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3D2F9198" w14:textId="77777777" w:rsidR="0051033C" w:rsidRPr="00AF4B04" w:rsidRDefault="0051033C" w:rsidP="000325FB"/>
        </w:tc>
        <w:tc>
          <w:tcPr>
            <w:tcW w:w="1226" w:type="dxa"/>
            <w:vMerge w:val="restart"/>
            <w:shd w:val="clear" w:color="auto" w:fill="auto"/>
          </w:tcPr>
          <w:p w14:paraId="64F1394D" w14:textId="77777777" w:rsidR="0051033C" w:rsidRPr="00AF4B04" w:rsidRDefault="0051033C" w:rsidP="000325FB">
            <w:r w:rsidRPr="00AF4B04">
              <w:t>typical</w:t>
            </w:r>
          </w:p>
        </w:tc>
        <w:tc>
          <w:tcPr>
            <w:tcW w:w="1695" w:type="dxa"/>
            <w:shd w:val="clear" w:color="auto" w:fill="auto"/>
          </w:tcPr>
          <w:p w14:paraId="15302AF2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73EC55EF" w14:textId="641B1C81" w:rsidR="0051033C" w:rsidRPr="00AF4B04" w:rsidRDefault="00D247BC" w:rsidP="000325FB">
            <w:pPr>
              <w:jc w:val="center"/>
            </w:pPr>
            <w:r w:rsidRPr="00AF4B04">
              <w:t>.348</w:t>
            </w:r>
          </w:p>
        </w:tc>
        <w:tc>
          <w:tcPr>
            <w:tcW w:w="1607" w:type="dxa"/>
            <w:shd w:val="clear" w:color="auto" w:fill="auto"/>
          </w:tcPr>
          <w:p w14:paraId="4CA9B1BA" w14:textId="4448E9CA" w:rsidR="0051033C" w:rsidRPr="00AF4B04" w:rsidRDefault="00D247BC" w:rsidP="000325FB">
            <w:pPr>
              <w:jc w:val="center"/>
            </w:pPr>
            <w:r w:rsidRPr="00AF4B04">
              <w:t>.020</w:t>
            </w:r>
          </w:p>
        </w:tc>
      </w:tr>
      <w:tr w:rsidR="0051033C" w:rsidRPr="00AF4B04" w14:paraId="7321FD70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0CA2B7AE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596D56D1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52A86A23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21FCB53B" w14:textId="671B4840" w:rsidR="0051033C" w:rsidRPr="00AF4B04" w:rsidRDefault="00D247BC" w:rsidP="000325FB">
            <w:pPr>
              <w:jc w:val="center"/>
            </w:pPr>
            <w:r w:rsidRPr="00AF4B04">
              <w:t>.026</w:t>
            </w:r>
          </w:p>
        </w:tc>
        <w:tc>
          <w:tcPr>
            <w:tcW w:w="1607" w:type="dxa"/>
            <w:shd w:val="clear" w:color="auto" w:fill="auto"/>
          </w:tcPr>
          <w:p w14:paraId="76C15D37" w14:textId="38BDF29E" w:rsidR="0051033C" w:rsidRPr="00AF4B04" w:rsidRDefault="00D247BC" w:rsidP="000325FB">
            <w:pPr>
              <w:jc w:val="center"/>
            </w:pPr>
            <w:r w:rsidRPr="00AF4B04">
              <w:t>.879</w:t>
            </w:r>
          </w:p>
        </w:tc>
      </w:tr>
      <w:tr w:rsidR="0051033C" w:rsidRPr="00AF4B04" w14:paraId="1130C23D" w14:textId="77777777" w:rsidTr="000325FB">
        <w:trPr>
          <w:trHeight w:val="127"/>
        </w:trPr>
        <w:tc>
          <w:tcPr>
            <w:tcW w:w="2368" w:type="dxa"/>
            <w:vMerge w:val="restart"/>
            <w:shd w:val="clear" w:color="auto" w:fill="auto"/>
          </w:tcPr>
          <w:p w14:paraId="7A04B8A1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Semi-free play</w:t>
            </w:r>
          </w:p>
        </w:tc>
        <w:tc>
          <w:tcPr>
            <w:tcW w:w="1226" w:type="dxa"/>
            <w:vMerge w:val="restart"/>
            <w:shd w:val="clear" w:color="auto" w:fill="auto"/>
          </w:tcPr>
          <w:p w14:paraId="222BFDF0" w14:textId="77777777" w:rsidR="0051033C" w:rsidRPr="00AF4B04" w:rsidRDefault="0051033C" w:rsidP="000325FB">
            <w:r w:rsidRPr="00AF4B04">
              <w:t>autistic</w:t>
            </w:r>
          </w:p>
        </w:tc>
        <w:tc>
          <w:tcPr>
            <w:tcW w:w="1695" w:type="dxa"/>
            <w:shd w:val="clear" w:color="auto" w:fill="auto"/>
          </w:tcPr>
          <w:p w14:paraId="0CB9A700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49485110" w14:textId="4A2946CA" w:rsidR="0051033C" w:rsidRPr="00AF4B04" w:rsidRDefault="00D247BC" w:rsidP="000325FB">
            <w:pPr>
              <w:jc w:val="center"/>
            </w:pPr>
            <w:r w:rsidRPr="00AF4B04">
              <w:t>.289</w:t>
            </w:r>
          </w:p>
        </w:tc>
        <w:tc>
          <w:tcPr>
            <w:tcW w:w="1607" w:type="dxa"/>
            <w:shd w:val="clear" w:color="auto" w:fill="auto"/>
          </w:tcPr>
          <w:p w14:paraId="765AB723" w14:textId="77777777" w:rsidR="0051033C" w:rsidRPr="00AF4B04" w:rsidRDefault="0051033C" w:rsidP="000325FB">
            <w:pPr>
              <w:jc w:val="center"/>
            </w:pPr>
            <w:r w:rsidRPr="00AF4B04">
              <w:t>.051</w:t>
            </w:r>
          </w:p>
        </w:tc>
      </w:tr>
      <w:tr w:rsidR="0051033C" w:rsidRPr="00AF4B04" w14:paraId="28CD610B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16984FD7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6C3BAEFD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48B50F7A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651FA6FE" w14:textId="0E656179" w:rsidR="0051033C" w:rsidRPr="00AF4B04" w:rsidRDefault="00D247BC" w:rsidP="000325FB">
            <w:pPr>
              <w:jc w:val="center"/>
            </w:pPr>
            <w:r w:rsidRPr="00AF4B04">
              <w:t>-.028</w:t>
            </w:r>
          </w:p>
        </w:tc>
        <w:tc>
          <w:tcPr>
            <w:tcW w:w="1607" w:type="dxa"/>
            <w:shd w:val="clear" w:color="auto" w:fill="auto"/>
          </w:tcPr>
          <w:p w14:paraId="0A5638CA" w14:textId="6673096A" w:rsidR="0051033C" w:rsidRPr="00AF4B04" w:rsidRDefault="0051033C" w:rsidP="000325FB">
            <w:pPr>
              <w:jc w:val="center"/>
            </w:pPr>
            <w:r w:rsidRPr="00AF4B04">
              <w:t>.85</w:t>
            </w:r>
            <w:r w:rsidR="00D247BC" w:rsidRPr="00AF4B04">
              <w:t>4</w:t>
            </w:r>
          </w:p>
        </w:tc>
      </w:tr>
      <w:tr w:rsidR="0051033C" w:rsidRPr="00AF4B04" w14:paraId="2560CF18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6A10BDA8" w14:textId="77777777" w:rsidR="0051033C" w:rsidRPr="00AF4B04" w:rsidRDefault="0051033C" w:rsidP="000325FB"/>
        </w:tc>
        <w:tc>
          <w:tcPr>
            <w:tcW w:w="1226" w:type="dxa"/>
            <w:vMerge w:val="restart"/>
            <w:shd w:val="clear" w:color="auto" w:fill="auto"/>
          </w:tcPr>
          <w:p w14:paraId="1F48CDFE" w14:textId="77777777" w:rsidR="0051033C" w:rsidRPr="00AF4B04" w:rsidRDefault="0051033C" w:rsidP="000325FB">
            <w:r w:rsidRPr="00AF4B04">
              <w:t>typical</w:t>
            </w:r>
          </w:p>
        </w:tc>
        <w:tc>
          <w:tcPr>
            <w:tcW w:w="1695" w:type="dxa"/>
            <w:shd w:val="clear" w:color="auto" w:fill="auto"/>
          </w:tcPr>
          <w:p w14:paraId="47135BB2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4CB18E03" w14:textId="029AAB87" w:rsidR="0051033C" w:rsidRPr="00AF4B04" w:rsidRDefault="00D247BC" w:rsidP="000325FB">
            <w:pPr>
              <w:jc w:val="center"/>
            </w:pPr>
            <w:r w:rsidRPr="00AF4B04">
              <w:t>.196</w:t>
            </w:r>
          </w:p>
        </w:tc>
        <w:tc>
          <w:tcPr>
            <w:tcW w:w="1607" w:type="dxa"/>
            <w:shd w:val="clear" w:color="auto" w:fill="auto"/>
          </w:tcPr>
          <w:p w14:paraId="52A1D478" w14:textId="506C3526" w:rsidR="0051033C" w:rsidRPr="00AF4B04" w:rsidRDefault="0051033C" w:rsidP="000325FB">
            <w:pPr>
              <w:jc w:val="center"/>
            </w:pPr>
            <w:r w:rsidRPr="00AF4B04">
              <w:t>.20</w:t>
            </w:r>
            <w:r w:rsidR="00D247BC" w:rsidRPr="00AF4B04">
              <w:t>2</w:t>
            </w:r>
          </w:p>
        </w:tc>
      </w:tr>
      <w:tr w:rsidR="0051033C" w:rsidRPr="00AF4B04" w14:paraId="146DDEC6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0DF59AD9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2242231E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5E49F6C9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568D6265" w14:textId="7CC97745" w:rsidR="0051033C" w:rsidRPr="00AF4B04" w:rsidRDefault="0051033C" w:rsidP="000325FB">
            <w:pPr>
              <w:jc w:val="center"/>
            </w:pPr>
            <w:r w:rsidRPr="00AF4B04">
              <w:t>.16</w:t>
            </w:r>
            <w:r w:rsidR="00D247BC" w:rsidRPr="00AF4B04">
              <w:t>2</w:t>
            </w:r>
          </w:p>
        </w:tc>
        <w:tc>
          <w:tcPr>
            <w:tcW w:w="1607" w:type="dxa"/>
            <w:shd w:val="clear" w:color="auto" w:fill="auto"/>
          </w:tcPr>
          <w:p w14:paraId="0904B3AE" w14:textId="69FE60DA" w:rsidR="0051033C" w:rsidRPr="00AF4B04" w:rsidRDefault="0051033C" w:rsidP="000325FB">
            <w:pPr>
              <w:jc w:val="center"/>
            </w:pPr>
            <w:r w:rsidRPr="00AF4B04">
              <w:t>.29</w:t>
            </w:r>
            <w:r w:rsidR="00D247BC" w:rsidRPr="00AF4B04">
              <w:t>4</w:t>
            </w:r>
          </w:p>
        </w:tc>
      </w:tr>
      <w:tr w:rsidR="0051033C" w:rsidRPr="00AF4B04" w14:paraId="1C9641CD" w14:textId="77777777" w:rsidTr="000325FB">
        <w:trPr>
          <w:trHeight w:val="127"/>
        </w:trPr>
        <w:tc>
          <w:tcPr>
            <w:tcW w:w="2368" w:type="dxa"/>
            <w:vMerge w:val="restart"/>
            <w:shd w:val="clear" w:color="auto" w:fill="auto"/>
          </w:tcPr>
          <w:p w14:paraId="56080D1F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Semi-structured play</w:t>
            </w:r>
          </w:p>
        </w:tc>
        <w:tc>
          <w:tcPr>
            <w:tcW w:w="1226" w:type="dxa"/>
            <w:vMerge w:val="restart"/>
            <w:shd w:val="clear" w:color="auto" w:fill="auto"/>
          </w:tcPr>
          <w:p w14:paraId="0DEC4B23" w14:textId="77777777" w:rsidR="0051033C" w:rsidRPr="00AF4B04" w:rsidRDefault="0051033C" w:rsidP="000325FB">
            <w:r w:rsidRPr="00AF4B04">
              <w:t>autistic</w:t>
            </w:r>
          </w:p>
        </w:tc>
        <w:tc>
          <w:tcPr>
            <w:tcW w:w="1695" w:type="dxa"/>
            <w:shd w:val="clear" w:color="auto" w:fill="auto"/>
          </w:tcPr>
          <w:p w14:paraId="3D0B2E45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70FADB83" w14:textId="054B8A68" w:rsidR="0051033C" w:rsidRPr="00AF4B04" w:rsidRDefault="00D247BC" w:rsidP="000325FB">
            <w:pPr>
              <w:jc w:val="center"/>
            </w:pPr>
            <w:r w:rsidRPr="00AF4B04">
              <w:t>.336</w:t>
            </w:r>
          </w:p>
        </w:tc>
        <w:tc>
          <w:tcPr>
            <w:tcW w:w="1607" w:type="dxa"/>
            <w:shd w:val="clear" w:color="auto" w:fill="auto"/>
          </w:tcPr>
          <w:p w14:paraId="62C4379C" w14:textId="59866099" w:rsidR="0051033C" w:rsidRPr="00AF4B04" w:rsidRDefault="00D247BC" w:rsidP="000325FB">
            <w:pPr>
              <w:jc w:val="center"/>
            </w:pPr>
            <w:r w:rsidRPr="00AF4B04">
              <w:t>.022</w:t>
            </w:r>
          </w:p>
        </w:tc>
      </w:tr>
      <w:tr w:rsidR="0051033C" w:rsidRPr="00AF4B04" w14:paraId="0C52CB5F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4B671F0D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4E1F1DCC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1AC7006A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5F67AC29" w14:textId="4CB16383" w:rsidR="0051033C" w:rsidRPr="00AF4B04" w:rsidRDefault="0051033C" w:rsidP="000325FB">
            <w:pPr>
              <w:jc w:val="center"/>
            </w:pPr>
            <w:r w:rsidRPr="00AF4B04">
              <w:t>.34</w:t>
            </w:r>
            <w:r w:rsidR="00D247BC" w:rsidRPr="00AF4B04">
              <w:t>0</w:t>
            </w:r>
          </w:p>
        </w:tc>
        <w:tc>
          <w:tcPr>
            <w:tcW w:w="1607" w:type="dxa"/>
            <w:shd w:val="clear" w:color="auto" w:fill="auto"/>
          </w:tcPr>
          <w:p w14:paraId="27448FF1" w14:textId="163A28ED" w:rsidR="0051033C" w:rsidRPr="00AF4B04" w:rsidRDefault="00D247BC" w:rsidP="000325FB">
            <w:pPr>
              <w:jc w:val="center"/>
            </w:pPr>
            <w:r w:rsidRPr="00AF4B04">
              <w:t>.028</w:t>
            </w:r>
          </w:p>
        </w:tc>
      </w:tr>
      <w:tr w:rsidR="0051033C" w:rsidRPr="00AF4B04" w14:paraId="28C26C11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5F50C58A" w14:textId="77777777" w:rsidR="0051033C" w:rsidRPr="00AF4B04" w:rsidRDefault="0051033C" w:rsidP="000325FB"/>
        </w:tc>
        <w:tc>
          <w:tcPr>
            <w:tcW w:w="1226" w:type="dxa"/>
            <w:vMerge w:val="restart"/>
            <w:shd w:val="clear" w:color="auto" w:fill="auto"/>
          </w:tcPr>
          <w:p w14:paraId="38B72AA8" w14:textId="77777777" w:rsidR="0051033C" w:rsidRPr="00AF4B04" w:rsidRDefault="0051033C" w:rsidP="000325FB">
            <w:r w:rsidRPr="00AF4B04">
              <w:t>typical</w:t>
            </w:r>
          </w:p>
        </w:tc>
        <w:tc>
          <w:tcPr>
            <w:tcW w:w="1695" w:type="dxa"/>
            <w:shd w:val="clear" w:color="auto" w:fill="auto"/>
          </w:tcPr>
          <w:p w14:paraId="65EC3B9B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32B79B93" w14:textId="156EF51E" w:rsidR="0051033C" w:rsidRPr="00AF4B04" w:rsidRDefault="0051033C" w:rsidP="000325FB">
            <w:pPr>
              <w:jc w:val="center"/>
            </w:pPr>
            <w:r w:rsidRPr="00AF4B04">
              <w:t>.15</w:t>
            </w:r>
            <w:r w:rsidR="00D247BC" w:rsidRPr="00AF4B04">
              <w:t>2</w:t>
            </w:r>
          </w:p>
        </w:tc>
        <w:tc>
          <w:tcPr>
            <w:tcW w:w="1607" w:type="dxa"/>
            <w:shd w:val="clear" w:color="auto" w:fill="auto"/>
          </w:tcPr>
          <w:p w14:paraId="48D83051" w14:textId="7E96F3DC" w:rsidR="0051033C" w:rsidRPr="00AF4B04" w:rsidRDefault="00D247BC" w:rsidP="000325FB">
            <w:pPr>
              <w:jc w:val="center"/>
            </w:pPr>
            <w:r w:rsidRPr="00AF4B04">
              <w:t>.306</w:t>
            </w:r>
          </w:p>
        </w:tc>
      </w:tr>
      <w:tr w:rsidR="0051033C" w:rsidRPr="00AF4B04" w14:paraId="629EF16A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45B89D72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567CED03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119D7AB0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6178694F" w14:textId="0B41A380" w:rsidR="0051033C" w:rsidRPr="00AF4B04" w:rsidRDefault="0051033C" w:rsidP="000325FB">
            <w:pPr>
              <w:jc w:val="center"/>
            </w:pPr>
            <w:r w:rsidRPr="00AF4B04">
              <w:t>.54</w:t>
            </w:r>
            <w:r w:rsidR="00D247BC" w:rsidRPr="00AF4B04">
              <w:t>1</w:t>
            </w:r>
          </w:p>
        </w:tc>
        <w:tc>
          <w:tcPr>
            <w:tcW w:w="1607" w:type="dxa"/>
            <w:shd w:val="clear" w:color="auto" w:fill="auto"/>
          </w:tcPr>
          <w:p w14:paraId="636CDE74" w14:textId="7FB1B0A2" w:rsidR="0051033C" w:rsidRPr="00AF4B04" w:rsidRDefault="00D247BC" w:rsidP="000325FB">
            <w:pPr>
              <w:jc w:val="center"/>
            </w:pPr>
            <w:r w:rsidRPr="00AF4B04">
              <w:t>.000</w:t>
            </w:r>
          </w:p>
        </w:tc>
      </w:tr>
      <w:tr w:rsidR="0051033C" w:rsidRPr="00AF4B04" w14:paraId="5B0CA993" w14:textId="77777777" w:rsidTr="000325FB">
        <w:trPr>
          <w:trHeight w:val="127"/>
        </w:trPr>
        <w:tc>
          <w:tcPr>
            <w:tcW w:w="2368" w:type="dxa"/>
            <w:vMerge w:val="restart"/>
            <w:shd w:val="clear" w:color="auto" w:fill="auto"/>
          </w:tcPr>
          <w:p w14:paraId="06A05138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Free play 2</w:t>
            </w:r>
          </w:p>
        </w:tc>
        <w:tc>
          <w:tcPr>
            <w:tcW w:w="1226" w:type="dxa"/>
            <w:vMerge w:val="restart"/>
            <w:shd w:val="clear" w:color="auto" w:fill="auto"/>
          </w:tcPr>
          <w:p w14:paraId="4F587F6D" w14:textId="77777777" w:rsidR="0051033C" w:rsidRPr="00AF4B04" w:rsidRDefault="0051033C" w:rsidP="000325FB">
            <w:r w:rsidRPr="00AF4B04">
              <w:t>autistic</w:t>
            </w:r>
          </w:p>
        </w:tc>
        <w:tc>
          <w:tcPr>
            <w:tcW w:w="1695" w:type="dxa"/>
            <w:shd w:val="clear" w:color="auto" w:fill="auto"/>
          </w:tcPr>
          <w:p w14:paraId="111D4747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2B4417A1" w14:textId="58F3E15A" w:rsidR="0051033C" w:rsidRPr="00AF4B04" w:rsidRDefault="00D247BC" w:rsidP="000325FB">
            <w:pPr>
              <w:jc w:val="center"/>
            </w:pPr>
            <w:r w:rsidRPr="00AF4B04">
              <w:t>.296</w:t>
            </w:r>
          </w:p>
        </w:tc>
        <w:tc>
          <w:tcPr>
            <w:tcW w:w="1607" w:type="dxa"/>
            <w:shd w:val="clear" w:color="auto" w:fill="auto"/>
          </w:tcPr>
          <w:p w14:paraId="6E4B551A" w14:textId="56E95B7C" w:rsidR="0051033C" w:rsidRPr="00AF4B04" w:rsidRDefault="00D247BC" w:rsidP="000325FB">
            <w:pPr>
              <w:jc w:val="center"/>
            </w:pPr>
            <w:r w:rsidRPr="00AF4B04">
              <w:t>.017</w:t>
            </w:r>
          </w:p>
        </w:tc>
      </w:tr>
      <w:tr w:rsidR="0051033C" w:rsidRPr="00AF4B04" w14:paraId="2AAA556F" w14:textId="77777777" w:rsidTr="000325FB">
        <w:trPr>
          <w:trHeight w:val="127"/>
        </w:trPr>
        <w:tc>
          <w:tcPr>
            <w:tcW w:w="2368" w:type="dxa"/>
            <w:vMerge/>
            <w:shd w:val="clear" w:color="auto" w:fill="auto"/>
          </w:tcPr>
          <w:p w14:paraId="0FD2523C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12A97582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0A0DA810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48F52B41" w14:textId="4F1DC69A" w:rsidR="0051033C" w:rsidRPr="00AF4B04" w:rsidRDefault="0051033C" w:rsidP="000325FB">
            <w:pPr>
              <w:jc w:val="center"/>
            </w:pPr>
            <w:r w:rsidRPr="00AF4B04">
              <w:t>.43</w:t>
            </w:r>
            <w:r w:rsidR="00D247BC" w:rsidRPr="00AF4B04">
              <w:t>4</w:t>
            </w:r>
          </w:p>
        </w:tc>
        <w:tc>
          <w:tcPr>
            <w:tcW w:w="1607" w:type="dxa"/>
            <w:shd w:val="clear" w:color="auto" w:fill="auto"/>
          </w:tcPr>
          <w:p w14:paraId="0089345C" w14:textId="0AEAE70C" w:rsidR="0051033C" w:rsidRPr="00AF4B04" w:rsidRDefault="00D247BC" w:rsidP="000325FB">
            <w:pPr>
              <w:jc w:val="center"/>
            </w:pPr>
            <w:r w:rsidRPr="00AF4B04">
              <w:t>.002</w:t>
            </w:r>
          </w:p>
        </w:tc>
      </w:tr>
      <w:tr w:rsidR="0051033C" w:rsidRPr="00AF4B04" w14:paraId="0ED10E12" w14:textId="77777777" w:rsidTr="000325FB">
        <w:trPr>
          <w:trHeight w:val="119"/>
        </w:trPr>
        <w:tc>
          <w:tcPr>
            <w:tcW w:w="2368" w:type="dxa"/>
            <w:vMerge/>
            <w:shd w:val="clear" w:color="auto" w:fill="auto"/>
          </w:tcPr>
          <w:p w14:paraId="639C5D03" w14:textId="77777777" w:rsidR="0051033C" w:rsidRPr="00AF4B04" w:rsidRDefault="0051033C" w:rsidP="000325FB"/>
        </w:tc>
        <w:tc>
          <w:tcPr>
            <w:tcW w:w="1226" w:type="dxa"/>
            <w:vMerge w:val="restart"/>
            <w:shd w:val="clear" w:color="auto" w:fill="auto"/>
          </w:tcPr>
          <w:p w14:paraId="00A931B2" w14:textId="77777777" w:rsidR="0051033C" w:rsidRPr="00AF4B04" w:rsidRDefault="0051033C" w:rsidP="000325FB">
            <w:r w:rsidRPr="00AF4B04">
              <w:t>typical</w:t>
            </w:r>
          </w:p>
        </w:tc>
        <w:tc>
          <w:tcPr>
            <w:tcW w:w="1695" w:type="dxa"/>
            <w:shd w:val="clear" w:color="auto" w:fill="auto"/>
          </w:tcPr>
          <w:p w14:paraId="75E41D2D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4B404B4C" w14:textId="77B05278" w:rsidR="0051033C" w:rsidRPr="00AF4B04" w:rsidRDefault="0051033C" w:rsidP="000325FB">
            <w:pPr>
              <w:jc w:val="center"/>
            </w:pPr>
            <w:r w:rsidRPr="00AF4B04">
              <w:t>.35</w:t>
            </w:r>
            <w:r w:rsidR="00D247BC" w:rsidRPr="00AF4B04">
              <w:t>0</w:t>
            </w:r>
          </w:p>
        </w:tc>
        <w:tc>
          <w:tcPr>
            <w:tcW w:w="1607" w:type="dxa"/>
            <w:shd w:val="clear" w:color="auto" w:fill="auto"/>
          </w:tcPr>
          <w:p w14:paraId="7C95830A" w14:textId="047EA74D" w:rsidR="0051033C" w:rsidRPr="00AF4B04" w:rsidRDefault="00D247BC" w:rsidP="000325FB">
            <w:pPr>
              <w:jc w:val="center"/>
            </w:pPr>
            <w:r w:rsidRPr="00AF4B04">
              <w:t>.017</w:t>
            </w:r>
          </w:p>
        </w:tc>
      </w:tr>
      <w:tr w:rsidR="0051033C" w:rsidRPr="00AF4B04" w14:paraId="364AD6E3" w14:textId="77777777" w:rsidTr="000325FB">
        <w:trPr>
          <w:trHeight w:val="118"/>
        </w:trPr>
        <w:tc>
          <w:tcPr>
            <w:tcW w:w="2368" w:type="dxa"/>
            <w:vMerge/>
            <w:shd w:val="clear" w:color="auto" w:fill="auto"/>
          </w:tcPr>
          <w:p w14:paraId="051590B3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275CD36F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2F2809D7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2E0E3FA5" w14:textId="7CEC07D3" w:rsidR="0051033C" w:rsidRPr="00AF4B04" w:rsidRDefault="0051033C" w:rsidP="000325FB">
            <w:pPr>
              <w:jc w:val="center"/>
            </w:pPr>
            <w:r w:rsidRPr="00AF4B04">
              <w:t>.46</w:t>
            </w:r>
            <w:r w:rsidR="00D247BC" w:rsidRPr="00AF4B04">
              <w:t>4</w:t>
            </w:r>
          </w:p>
        </w:tc>
        <w:tc>
          <w:tcPr>
            <w:tcW w:w="1607" w:type="dxa"/>
            <w:shd w:val="clear" w:color="auto" w:fill="auto"/>
          </w:tcPr>
          <w:p w14:paraId="73AC5BCE" w14:textId="675F150E" w:rsidR="0051033C" w:rsidRPr="00AF4B04" w:rsidRDefault="00D247BC" w:rsidP="000325FB">
            <w:pPr>
              <w:jc w:val="center"/>
            </w:pPr>
            <w:r w:rsidRPr="00AF4B04">
              <w:t>.001</w:t>
            </w:r>
          </w:p>
        </w:tc>
      </w:tr>
      <w:tr w:rsidR="0051033C" w:rsidRPr="00AF4B04" w14:paraId="7360E779" w14:textId="77777777" w:rsidTr="000325FB">
        <w:trPr>
          <w:trHeight w:val="119"/>
        </w:trPr>
        <w:tc>
          <w:tcPr>
            <w:tcW w:w="2368" w:type="dxa"/>
            <w:vMerge w:val="restart"/>
            <w:shd w:val="clear" w:color="auto" w:fill="auto"/>
          </w:tcPr>
          <w:p w14:paraId="70228F6A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Total MSPS</w:t>
            </w:r>
          </w:p>
        </w:tc>
        <w:tc>
          <w:tcPr>
            <w:tcW w:w="1226" w:type="dxa"/>
            <w:vMerge w:val="restart"/>
            <w:shd w:val="clear" w:color="auto" w:fill="auto"/>
          </w:tcPr>
          <w:p w14:paraId="78E4C440" w14:textId="77777777" w:rsidR="0051033C" w:rsidRPr="00AF4B04" w:rsidRDefault="0051033C" w:rsidP="000325FB">
            <w:r w:rsidRPr="00AF4B04">
              <w:t>autistic</w:t>
            </w:r>
          </w:p>
        </w:tc>
        <w:tc>
          <w:tcPr>
            <w:tcW w:w="1695" w:type="dxa"/>
            <w:shd w:val="clear" w:color="auto" w:fill="auto"/>
          </w:tcPr>
          <w:p w14:paraId="7B49B712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56011610" w14:textId="6ED14F1C" w:rsidR="0051033C" w:rsidRPr="00AF4B04" w:rsidRDefault="00D247BC" w:rsidP="000325FB">
            <w:pPr>
              <w:jc w:val="center"/>
            </w:pPr>
            <w:r w:rsidRPr="00AF4B04">
              <w:t>.058</w:t>
            </w:r>
          </w:p>
        </w:tc>
        <w:tc>
          <w:tcPr>
            <w:tcW w:w="1607" w:type="dxa"/>
            <w:shd w:val="clear" w:color="auto" w:fill="auto"/>
          </w:tcPr>
          <w:p w14:paraId="02B84CA4" w14:textId="3A5C9BD6" w:rsidR="0051033C" w:rsidRPr="00AF4B04" w:rsidRDefault="0051033C" w:rsidP="000325FB">
            <w:pPr>
              <w:jc w:val="center"/>
            </w:pPr>
            <w:r w:rsidRPr="00AF4B04">
              <w:t>.69</w:t>
            </w:r>
            <w:r w:rsidR="00D247BC" w:rsidRPr="00AF4B04">
              <w:t>0</w:t>
            </w:r>
          </w:p>
        </w:tc>
      </w:tr>
      <w:tr w:rsidR="0051033C" w:rsidRPr="00AF4B04" w14:paraId="17B52403" w14:textId="77777777" w:rsidTr="000325FB">
        <w:trPr>
          <w:trHeight w:val="118"/>
        </w:trPr>
        <w:tc>
          <w:tcPr>
            <w:tcW w:w="2368" w:type="dxa"/>
            <w:vMerge/>
            <w:shd w:val="clear" w:color="auto" w:fill="auto"/>
          </w:tcPr>
          <w:p w14:paraId="679CFA21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0C34A76C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5B078F22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4C0AEE55" w14:textId="0F919E5C" w:rsidR="0051033C" w:rsidRPr="00AF4B04" w:rsidRDefault="00D247BC" w:rsidP="000325FB">
            <w:pPr>
              <w:jc w:val="center"/>
            </w:pPr>
            <w:r w:rsidRPr="00AF4B04">
              <w:t>.146</w:t>
            </w:r>
          </w:p>
        </w:tc>
        <w:tc>
          <w:tcPr>
            <w:tcW w:w="1607" w:type="dxa"/>
            <w:shd w:val="clear" w:color="auto" w:fill="auto"/>
          </w:tcPr>
          <w:p w14:paraId="5A660AB2" w14:textId="1AA42ECF" w:rsidR="0051033C" w:rsidRPr="00AF4B04" w:rsidRDefault="0051033C" w:rsidP="000325FB">
            <w:pPr>
              <w:jc w:val="center"/>
            </w:pPr>
            <w:r w:rsidRPr="00AF4B04">
              <w:t>.32</w:t>
            </w:r>
            <w:r w:rsidR="00D247BC" w:rsidRPr="00AF4B04">
              <w:t>0</w:t>
            </w:r>
          </w:p>
        </w:tc>
      </w:tr>
      <w:tr w:rsidR="0051033C" w:rsidRPr="00AF4B04" w14:paraId="2B97A373" w14:textId="77777777" w:rsidTr="000325FB">
        <w:trPr>
          <w:trHeight w:val="119"/>
        </w:trPr>
        <w:tc>
          <w:tcPr>
            <w:tcW w:w="2368" w:type="dxa"/>
            <w:vMerge/>
            <w:shd w:val="clear" w:color="auto" w:fill="auto"/>
          </w:tcPr>
          <w:p w14:paraId="1B33364C" w14:textId="77777777" w:rsidR="0051033C" w:rsidRPr="00AF4B04" w:rsidRDefault="0051033C" w:rsidP="000325FB"/>
        </w:tc>
        <w:tc>
          <w:tcPr>
            <w:tcW w:w="1226" w:type="dxa"/>
            <w:vMerge w:val="restart"/>
            <w:shd w:val="clear" w:color="auto" w:fill="auto"/>
          </w:tcPr>
          <w:p w14:paraId="16B6C5B9" w14:textId="77777777" w:rsidR="0051033C" w:rsidRPr="00AF4B04" w:rsidRDefault="0051033C" w:rsidP="000325FB">
            <w:r w:rsidRPr="00AF4B04">
              <w:t>typical</w:t>
            </w:r>
          </w:p>
        </w:tc>
        <w:tc>
          <w:tcPr>
            <w:tcW w:w="1695" w:type="dxa"/>
            <w:shd w:val="clear" w:color="auto" w:fill="auto"/>
          </w:tcPr>
          <w:p w14:paraId="7CCC01F3" w14:textId="77777777" w:rsidR="0051033C" w:rsidRPr="00AF4B04" w:rsidRDefault="0051033C" w:rsidP="000325FB">
            <w:r w:rsidRPr="00AF4B04">
              <w:t>Duration</w:t>
            </w:r>
          </w:p>
        </w:tc>
        <w:tc>
          <w:tcPr>
            <w:tcW w:w="1652" w:type="dxa"/>
            <w:shd w:val="clear" w:color="auto" w:fill="auto"/>
          </w:tcPr>
          <w:p w14:paraId="3973CCE0" w14:textId="5BA482D0" w:rsidR="0051033C" w:rsidRPr="00AF4B04" w:rsidRDefault="00D247BC" w:rsidP="000325FB">
            <w:pPr>
              <w:jc w:val="center"/>
            </w:pPr>
            <w:r w:rsidRPr="00AF4B04">
              <w:t>.358</w:t>
            </w:r>
          </w:p>
        </w:tc>
        <w:tc>
          <w:tcPr>
            <w:tcW w:w="1607" w:type="dxa"/>
            <w:shd w:val="clear" w:color="auto" w:fill="auto"/>
          </w:tcPr>
          <w:p w14:paraId="2A87821F" w14:textId="24FD340B" w:rsidR="0051033C" w:rsidRPr="00AF4B04" w:rsidRDefault="00D247BC" w:rsidP="000325FB">
            <w:pPr>
              <w:jc w:val="center"/>
            </w:pPr>
            <w:r w:rsidRPr="00AF4B04">
              <w:t>.018</w:t>
            </w:r>
          </w:p>
        </w:tc>
      </w:tr>
      <w:tr w:rsidR="0051033C" w:rsidRPr="00865EE8" w14:paraId="241E4F26" w14:textId="77777777" w:rsidTr="000325FB">
        <w:trPr>
          <w:trHeight w:val="118"/>
        </w:trPr>
        <w:tc>
          <w:tcPr>
            <w:tcW w:w="2368" w:type="dxa"/>
            <w:vMerge/>
            <w:shd w:val="clear" w:color="auto" w:fill="auto"/>
          </w:tcPr>
          <w:p w14:paraId="7366317D" w14:textId="77777777" w:rsidR="0051033C" w:rsidRPr="00AF4B04" w:rsidRDefault="0051033C" w:rsidP="000325FB"/>
        </w:tc>
        <w:tc>
          <w:tcPr>
            <w:tcW w:w="1226" w:type="dxa"/>
            <w:vMerge/>
            <w:shd w:val="clear" w:color="auto" w:fill="auto"/>
          </w:tcPr>
          <w:p w14:paraId="328589E3" w14:textId="77777777" w:rsidR="0051033C" w:rsidRPr="00AF4B04" w:rsidRDefault="0051033C" w:rsidP="000325FB"/>
        </w:tc>
        <w:tc>
          <w:tcPr>
            <w:tcW w:w="1695" w:type="dxa"/>
            <w:shd w:val="clear" w:color="auto" w:fill="auto"/>
          </w:tcPr>
          <w:p w14:paraId="48079E82" w14:textId="77777777" w:rsidR="0051033C" w:rsidRPr="00AF4B04" w:rsidRDefault="0051033C" w:rsidP="000325FB">
            <w:r w:rsidRPr="00AF4B04">
              <w:t>Frequency</w:t>
            </w:r>
          </w:p>
        </w:tc>
        <w:tc>
          <w:tcPr>
            <w:tcW w:w="1652" w:type="dxa"/>
            <w:shd w:val="clear" w:color="auto" w:fill="auto"/>
          </w:tcPr>
          <w:p w14:paraId="6758C148" w14:textId="103826C4" w:rsidR="0051033C" w:rsidRPr="00AF4B04" w:rsidRDefault="00D247BC" w:rsidP="000325FB">
            <w:pPr>
              <w:jc w:val="center"/>
            </w:pPr>
            <w:r w:rsidRPr="00AF4B04">
              <w:t>.336</w:t>
            </w:r>
          </w:p>
        </w:tc>
        <w:tc>
          <w:tcPr>
            <w:tcW w:w="1607" w:type="dxa"/>
            <w:shd w:val="clear" w:color="auto" w:fill="auto"/>
          </w:tcPr>
          <w:p w14:paraId="52FBE21D" w14:textId="7BE56555" w:rsidR="0051033C" w:rsidRPr="00865EE8" w:rsidRDefault="00D247BC" w:rsidP="000325FB">
            <w:pPr>
              <w:jc w:val="center"/>
            </w:pPr>
            <w:r w:rsidRPr="00AF4B04">
              <w:t>.028</w:t>
            </w:r>
          </w:p>
        </w:tc>
      </w:tr>
    </w:tbl>
    <w:p w14:paraId="39CF2BC3" w14:textId="77777777" w:rsidR="0051033C" w:rsidRPr="00865EE8" w:rsidRDefault="0051033C" w:rsidP="0051033C">
      <w:pPr>
        <w:spacing w:line="480" w:lineRule="auto"/>
        <w:rPr>
          <w:lang w:val="en-CA"/>
        </w:rPr>
      </w:pPr>
    </w:p>
    <w:p w14:paraId="5BCEB234" w14:textId="77777777" w:rsidR="000325FB" w:rsidRDefault="000325FB"/>
    <w:sectPr w:rsidR="000325FB" w:rsidSect="000325FB">
      <w:headerReference w:type="even" r:id="rId6"/>
      <w:headerReference w:type="default" r:id="rId7"/>
      <w:pgSz w:w="12240" w:h="15840"/>
      <w:pgMar w:top="1418" w:right="1418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D3541" w14:textId="77777777" w:rsidR="00E44572" w:rsidRDefault="00E44572">
      <w:r>
        <w:separator/>
      </w:r>
    </w:p>
  </w:endnote>
  <w:endnote w:type="continuationSeparator" w:id="0">
    <w:p w14:paraId="78FD5D6F" w14:textId="77777777" w:rsidR="00E44572" w:rsidRDefault="00E44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ngs">
    <w:altName w:val="MS Gothic"/>
    <w:panose1 w:val="020B0604020202020204"/>
    <w:charset w:val="80"/>
    <w:family w:val="auto"/>
    <w:pitch w:val="variable"/>
    <w:sig w:usb0="00000000" w:usb1="08070000" w:usb2="00000010" w:usb3="00000000" w:csb0="00020000" w:csb1="00000000"/>
  </w:font>
  <w:font w:name="MS MinNew Roman">
    <w:altName w:val="MS Gothic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E8CBAD" w14:textId="77777777" w:rsidR="00E44572" w:rsidRDefault="00E44572">
      <w:r>
        <w:separator/>
      </w:r>
    </w:p>
  </w:footnote>
  <w:footnote w:type="continuationSeparator" w:id="0">
    <w:p w14:paraId="01C885C6" w14:textId="77777777" w:rsidR="00E44572" w:rsidRDefault="00E445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27EAC" w14:textId="7777777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222772E" w14:textId="77777777" w:rsidR="00553701" w:rsidRDefault="00553701" w:rsidP="000325FB">
    <w:pPr>
      <w:pStyle w:val="En-tte"/>
      <w:framePr w:wrap="around" w:vAnchor="text" w:hAnchor="margin" w:xAlign="right" w:y="1"/>
      <w:ind w:right="360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F4312B9" w14:textId="77777777" w:rsidR="00553701" w:rsidRDefault="00553701" w:rsidP="000325FB">
    <w:pPr>
      <w:pStyle w:val="En-tte"/>
      <w:tabs>
        <w:tab w:val="clear" w:pos="4536"/>
        <w:tab w:val="clear" w:pos="9072"/>
        <w:tab w:val="center" w:pos="4702"/>
        <w:tab w:val="right" w:pos="9404"/>
      </w:tabs>
      <w:ind w:right="360"/>
    </w:pPr>
    <w:r>
      <w:rPr>
        <w:lang w:val="fr-FR"/>
      </w:rPr>
      <w:t>[Tapez le texte]</w:t>
    </w:r>
    <w:r>
      <w:tab/>
    </w:r>
    <w:r>
      <w:rPr>
        <w:lang w:val="fr-FR"/>
      </w:rPr>
      <w:t>[Tapez le texte]</w:t>
    </w:r>
    <w:r>
      <w:tab/>
    </w:r>
    <w:r>
      <w:rPr>
        <w:lang w:val="fr-FR"/>
      </w:rPr>
      <w:t>[Tapez le texte]</w:t>
    </w:r>
  </w:p>
  <w:p w14:paraId="2B323C71" w14:textId="77777777" w:rsidR="00553701" w:rsidRDefault="0055370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2877C" w14:textId="37472E2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BA471CB" w14:textId="035396F1" w:rsidR="00553701" w:rsidRPr="00B50FFA" w:rsidRDefault="00553701" w:rsidP="000325FB">
    <w:pPr>
      <w:pStyle w:val="En-tte"/>
      <w:ind w:right="360"/>
      <w:jc w:val="right"/>
      <w:rPr>
        <w:sz w:val="20"/>
        <w:szCs w:val="20"/>
        <w:lang w:val="en-CA"/>
      </w:rPr>
    </w:pPr>
    <w:r>
      <w:rPr>
        <w:rFonts w:eastAsia="MS MinNew Roman"/>
        <w:sz w:val="20"/>
        <w:szCs w:val="20"/>
        <w:lang w:val="en-CA"/>
      </w:rPr>
      <w:t xml:space="preserve">Object exploration </w:t>
    </w:r>
    <w:r w:rsidRPr="00B50FFA">
      <w:rPr>
        <w:rFonts w:eastAsia="MS MinNew Roman"/>
        <w:sz w:val="20"/>
        <w:szCs w:val="20"/>
        <w:lang w:val="en-CA"/>
      </w:rPr>
      <w:t>in young autistic children</w:t>
    </w:r>
  </w:p>
  <w:p w14:paraId="2EAE591B" w14:textId="77777777" w:rsidR="00553701" w:rsidRPr="005238BB" w:rsidRDefault="00553701" w:rsidP="000325FB">
    <w:pPr>
      <w:pStyle w:val="En-tte"/>
      <w:jc w:val="right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33C"/>
    <w:rsid w:val="000057DA"/>
    <w:rsid w:val="000325FB"/>
    <w:rsid w:val="0003658D"/>
    <w:rsid w:val="00043566"/>
    <w:rsid w:val="00071256"/>
    <w:rsid w:val="000833EA"/>
    <w:rsid w:val="000C6B2A"/>
    <w:rsid w:val="00112989"/>
    <w:rsid w:val="001259D1"/>
    <w:rsid w:val="00136107"/>
    <w:rsid w:val="001533ED"/>
    <w:rsid w:val="00173ECF"/>
    <w:rsid w:val="001821EE"/>
    <w:rsid w:val="00192359"/>
    <w:rsid w:val="001B7BC9"/>
    <w:rsid w:val="001C4952"/>
    <w:rsid w:val="001E1B2F"/>
    <w:rsid w:val="00206E36"/>
    <w:rsid w:val="00215485"/>
    <w:rsid w:val="0021588C"/>
    <w:rsid w:val="002300A0"/>
    <w:rsid w:val="0025130B"/>
    <w:rsid w:val="00297FE6"/>
    <w:rsid w:val="002B3D2E"/>
    <w:rsid w:val="002D6F91"/>
    <w:rsid w:val="00312CD0"/>
    <w:rsid w:val="00325E30"/>
    <w:rsid w:val="00333EDC"/>
    <w:rsid w:val="003404C0"/>
    <w:rsid w:val="003504EE"/>
    <w:rsid w:val="003700FA"/>
    <w:rsid w:val="00374427"/>
    <w:rsid w:val="003C55AF"/>
    <w:rsid w:val="003C7DBB"/>
    <w:rsid w:val="003D1D7A"/>
    <w:rsid w:val="003E4F00"/>
    <w:rsid w:val="003F3C23"/>
    <w:rsid w:val="00430906"/>
    <w:rsid w:val="00442D14"/>
    <w:rsid w:val="00447B6E"/>
    <w:rsid w:val="00465EE2"/>
    <w:rsid w:val="00470DF6"/>
    <w:rsid w:val="00485E33"/>
    <w:rsid w:val="004A29ED"/>
    <w:rsid w:val="004A3166"/>
    <w:rsid w:val="004C50AF"/>
    <w:rsid w:val="004D6E46"/>
    <w:rsid w:val="00501ED2"/>
    <w:rsid w:val="00505F11"/>
    <w:rsid w:val="0051033C"/>
    <w:rsid w:val="0051471E"/>
    <w:rsid w:val="00530D63"/>
    <w:rsid w:val="00541362"/>
    <w:rsid w:val="00553701"/>
    <w:rsid w:val="005627BA"/>
    <w:rsid w:val="00605F15"/>
    <w:rsid w:val="006454AD"/>
    <w:rsid w:val="00651258"/>
    <w:rsid w:val="0066172E"/>
    <w:rsid w:val="00662DBC"/>
    <w:rsid w:val="006814EB"/>
    <w:rsid w:val="006B1D20"/>
    <w:rsid w:val="006C3E47"/>
    <w:rsid w:val="006C3E55"/>
    <w:rsid w:val="006E2634"/>
    <w:rsid w:val="0070687E"/>
    <w:rsid w:val="00712CFB"/>
    <w:rsid w:val="0073344B"/>
    <w:rsid w:val="0073712D"/>
    <w:rsid w:val="007542C8"/>
    <w:rsid w:val="007809BB"/>
    <w:rsid w:val="0078488D"/>
    <w:rsid w:val="007D1103"/>
    <w:rsid w:val="007E5E5A"/>
    <w:rsid w:val="008358BE"/>
    <w:rsid w:val="0085501C"/>
    <w:rsid w:val="00860271"/>
    <w:rsid w:val="008943DF"/>
    <w:rsid w:val="00897060"/>
    <w:rsid w:val="008C6186"/>
    <w:rsid w:val="008D499B"/>
    <w:rsid w:val="008E0CEE"/>
    <w:rsid w:val="008F6EBA"/>
    <w:rsid w:val="008F7EC8"/>
    <w:rsid w:val="00972244"/>
    <w:rsid w:val="0099087F"/>
    <w:rsid w:val="009A294C"/>
    <w:rsid w:val="009A7915"/>
    <w:rsid w:val="00A35AA4"/>
    <w:rsid w:val="00A52B4C"/>
    <w:rsid w:val="00AF4B04"/>
    <w:rsid w:val="00B0392D"/>
    <w:rsid w:val="00B14C90"/>
    <w:rsid w:val="00B32DC1"/>
    <w:rsid w:val="00B40892"/>
    <w:rsid w:val="00B82B6D"/>
    <w:rsid w:val="00BB5EC4"/>
    <w:rsid w:val="00BC4B85"/>
    <w:rsid w:val="00BF7BB8"/>
    <w:rsid w:val="00C11B64"/>
    <w:rsid w:val="00C36704"/>
    <w:rsid w:val="00C53673"/>
    <w:rsid w:val="00C7341C"/>
    <w:rsid w:val="00C812E2"/>
    <w:rsid w:val="00C84420"/>
    <w:rsid w:val="00C94633"/>
    <w:rsid w:val="00CA299F"/>
    <w:rsid w:val="00CB42E3"/>
    <w:rsid w:val="00CD245C"/>
    <w:rsid w:val="00CD678E"/>
    <w:rsid w:val="00CF4BCC"/>
    <w:rsid w:val="00CF5CC6"/>
    <w:rsid w:val="00D038C7"/>
    <w:rsid w:val="00D232E8"/>
    <w:rsid w:val="00D247BC"/>
    <w:rsid w:val="00D317E3"/>
    <w:rsid w:val="00D5097F"/>
    <w:rsid w:val="00D6577F"/>
    <w:rsid w:val="00D90922"/>
    <w:rsid w:val="00DB0B8E"/>
    <w:rsid w:val="00DC0E2D"/>
    <w:rsid w:val="00DE3D77"/>
    <w:rsid w:val="00DE7871"/>
    <w:rsid w:val="00E41F0C"/>
    <w:rsid w:val="00E44572"/>
    <w:rsid w:val="00E75CEE"/>
    <w:rsid w:val="00EB2348"/>
    <w:rsid w:val="00EB75BF"/>
    <w:rsid w:val="00F4503B"/>
    <w:rsid w:val="00F60927"/>
    <w:rsid w:val="00F644A4"/>
    <w:rsid w:val="00F87F78"/>
    <w:rsid w:val="00FC3E04"/>
    <w:rsid w:val="00FD33FE"/>
    <w:rsid w:val="00FD5064"/>
    <w:rsid w:val="00FE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946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033C"/>
    <w:rPr>
      <w:rFonts w:ascii="Times New Roman" w:eastAsia="MS Minngs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1033C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uiPriority w:val="99"/>
    <w:rsid w:val="0051033C"/>
    <w:rPr>
      <w:rFonts w:ascii="Times New Roman" w:eastAsia="MS Minngs" w:hAnsi="Times New Roman" w:cs="Times New Roman"/>
      <w:lang w:val="x-none" w:eastAsia="fr-FR"/>
    </w:rPr>
  </w:style>
  <w:style w:type="character" w:styleId="Numrodepage">
    <w:name w:val="page number"/>
    <w:uiPriority w:val="99"/>
    <w:semiHidden/>
    <w:rsid w:val="0051033C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C50A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50AF"/>
    <w:rPr>
      <w:rFonts w:ascii="Times New Roman" w:eastAsia="MS Minngs" w:hAnsi="Times New Roman" w:cs="Times New Roman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36107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36107"/>
    <w:rPr>
      <w:rFonts w:ascii="Times New Roman" w:eastAsia="MS Minngs" w:hAnsi="Times New Roman" w:cs="Times New Roman"/>
      <w:lang w:eastAsia="fr-FR"/>
    </w:rPr>
  </w:style>
  <w:style w:type="table" w:styleId="TableauGrille1Clair">
    <w:name w:val="Grid Table 1 Light"/>
    <w:basedOn w:val="TableauNormal"/>
    <w:uiPriority w:val="46"/>
    <w:rsid w:val="003C7DB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aire">
    <w:name w:val="annotation text"/>
    <w:basedOn w:val="Normal"/>
    <w:link w:val="CommentaireCar"/>
    <w:uiPriority w:val="99"/>
    <w:semiHidden/>
    <w:rsid w:val="00D232E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32E8"/>
    <w:rPr>
      <w:rFonts w:ascii="Times New Roman" w:eastAsia="MS Minngs" w:hAnsi="Times New Roman" w:cs="Times New Roman"/>
      <w:sz w:val="20"/>
      <w:szCs w:val="20"/>
      <w:lang w:eastAsia="fr-FR"/>
    </w:rPr>
  </w:style>
  <w:style w:type="character" w:styleId="Marquedecommentaire">
    <w:name w:val="annotation reference"/>
    <w:uiPriority w:val="99"/>
    <w:semiHidden/>
    <w:rsid w:val="00D232E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7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4</cp:revision>
  <dcterms:created xsi:type="dcterms:W3CDTF">2018-12-09T19:39:00Z</dcterms:created>
  <dcterms:modified xsi:type="dcterms:W3CDTF">2018-12-09T20:56:00Z</dcterms:modified>
</cp:coreProperties>
</file>